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 Differential Prot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ein Expression Analysis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Grey highlighting indicates significance with P-value &lt; 0.01</w:t>
      </w:r>
    </w:p>
    <w:tbl>
      <w:tblPr>
        <w:tblStyle w:val="2"/>
        <w:tblpPr w:leftFromText="180" w:rightFromText="180" w:vertAnchor="text" w:horzAnchor="page" w:tblpX="468" w:tblpY="518"/>
        <w:tblOverlap w:val="never"/>
        <w:tblW w:w="1070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047"/>
        <w:gridCol w:w="718"/>
        <w:gridCol w:w="1036"/>
        <w:gridCol w:w="1023"/>
        <w:gridCol w:w="938"/>
        <w:gridCol w:w="925"/>
        <w:gridCol w:w="938"/>
        <w:gridCol w:w="925"/>
        <w:gridCol w:w="938"/>
        <w:gridCol w:w="9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FBG vs. CBG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FBG vs. BBG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BBG vs. CB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29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Protein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Fracture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Burn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Cupping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ANOVA P-value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T-value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P-value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T-value</w:t>
            </w:r>
          </w:p>
        </w:tc>
        <w:tc>
          <w:tcPr>
            <w:tcW w:w="9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P-value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T-value</w:t>
            </w:r>
          </w:p>
        </w:tc>
        <w:tc>
          <w:tcPr>
            <w:tcW w:w="9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lang w:val="en-US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3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1.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6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5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8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-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9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3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VEGF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4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1.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2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OP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1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1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1.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5.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6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CL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3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1.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1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2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06 </w:t>
            </w:r>
          </w:p>
        </w:tc>
      </w:tr>
      <w:tr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LAP TGF-beta-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1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MCP-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5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5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2.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6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LI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1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-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2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CL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2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84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SF-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7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MCP-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3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4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MMP-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5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4.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8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OSM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2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5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00 </w:t>
            </w:r>
          </w:p>
        </w:tc>
      </w:tr>
      <w:tr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-1 alph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5.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4.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2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2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D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2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1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5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FGF-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1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uP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2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90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XC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1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1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PD-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269 </w:t>
            </w:r>
          </w:p>
        </w:tc>
      </w:tr>
      <w:tr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MCP-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1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4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NT-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65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LIF-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1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SC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7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-15R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59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XCL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46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TNFRSF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19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-22 RA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2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-18R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2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ART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4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10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TN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14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DC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7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3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D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3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TGF-alph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3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19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D2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91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2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D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4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TSLP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9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5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-17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3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45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TNFSF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4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2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XCL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2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88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MCP-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4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2.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4.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9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2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6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ASP-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60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E-BP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1.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3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9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3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1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SLAMF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0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0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-10R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7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5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5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XCL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6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7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2.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3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9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12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TWEA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8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2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48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CL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3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1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-10R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2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5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9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3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ST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2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9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4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23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CL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3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4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4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-2R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3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3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4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1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CL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4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1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5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26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Flt3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5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5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53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5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8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9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3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Beta-NG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5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0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6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CL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6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6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2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5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TNF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6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2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4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2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9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NRT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6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98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1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6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2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3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5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28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XCL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6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4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6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60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EN-RAG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7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0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5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6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D8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7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2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8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4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28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FN-gamm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91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2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4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11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FGF-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0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1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3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13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FGF-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2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6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6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05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DN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2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9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5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17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HG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0.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4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9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8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17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AXIN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6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6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4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32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6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43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4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13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CL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8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1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5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90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STAMBP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3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6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44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11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XCL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4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3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44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55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TRANC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4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5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6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7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46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GDN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6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5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9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41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7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2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9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18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FGF-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7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0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5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98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-17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0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7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3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2297 </w:t>
            </w:r>
          </w:p>
        </w:tc>
      </w:tr>
      <w:tr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-12B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7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1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2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26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45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0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43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20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-20R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45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0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49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1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28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MMP-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9.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8.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6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5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9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41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ST1A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3.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62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4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95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36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TRAI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64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4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43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88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IL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1.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64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66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4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37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SIRT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7.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64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7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45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44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AD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6.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0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8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8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85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X3C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2.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1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60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44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91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CCL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5.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72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85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0.33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>-0.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hd w:val="clear" w:color="auto" w:fill="auto"/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lang w:val="en-US"/>
              </w:rPr>
              <w:t xml:space="preserve">0.7443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2Y2MxY2FiMGRiZTg3OTI4OTI0NzY2NDE3ZWVmODEifQ=="/>
  </w:docVars>
  <w:rsids>
    <w:rsidRoot w:val="00000000"/>
    <w:rsid w:val="1702362E"/>
    <w:rsid w:val="408C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hd w:val="clear" w:color="auto" w:fill="FFFFFF"/>
      <w:spacing w:after="200" w:line="259" w:lineRule="auto"/>
    </w:pPr>
    <w:rPr>
      <w:rFonts w:ascii="Calibri" w:hAnsi="Calibri" w:eastAsia="Calibri" w:cs="Calibri"/>
      <w:sz w:val="22"/>
      <w:szCs w:val="22"/>
      <w:lang w:val="en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51</Words>
  <Characters>5225</Characters>
  <Lines>0</Lines>
  <Paragraphs>0</Paragraphs>
  <TotalTime>0</TotalTime>
  <ScaleCrop>false</ScaleCrop>
  <LinksUpToDate>false</LinksUpToDate>
  <CharactersWithSpaces>534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02:39:00Z</dcterms:created>
  <dc:creator>一头像2的5</dc:creator>
  <cp:lastModifiedBy>？</cp:lastModifiedBy>
  <dcterms:modified xsi:type="dcterms:W3CDTF">2022-12-08T03:34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11317873EDF42129B2F22FB6B000BB2</vt:lpwstr>
  </property>
</Properties>
</file>